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E3DF2" w14:textId="3A8C35C8" w:rsidR="00960C36" w:rsidRPr="00423C2A" w:rsidRDefault="00763703" w:rsidP="00960C36">
      <w:pPr>
        <w:spacing w:line="360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0C36" w:rsidRPr="00960C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0C36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960C36" w:rsidRPr="00960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0C36" w:rsidRPr="00423C2A">
        <w:rPr>
          <w:rFonts w:ascii="Times New Roman" w:hAnsi="Times New Roman" w:cs="Times New Roman"/>
          <w:b/>
          <w:bCs/>
          <w:sz w:val="24"/>
          <w:szCs w:val="24"/>
        </w:rPr>
        <w:t>Structural features of anti-SARS-CoV-2 siRNA target regions</w:t>
      </w:r>
      <w:r w:rsidR="00960C36" w:rsidRPr="00960C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0"/>
        <w:gridCol w:w="3881"/>
        <w:gridCol w:w="1804"/>
        <w:gridCol w:w="1606"/>
      </w:tblGrid>
      <w:tr w:rsidR="00960C36" w:rsidRPr="00815C54" w14:paraId="2A989F5C" w14:textId="77777777" w:rsidTr="00960C36">
        <w:trPr>
          <w:trHeight w:val="510"/>
          <w:jc w:val="center"/>
        </w:trPr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0B2988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siRN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ZOTERO_ITEM CSL_CITATION {"citationID":"gxIaJakT","properties":{"formattedCitation":"(Bowden-Reid et al., 2023)","plainCitation":"(Bowden-Reid et al., 2023)","noteIndex":0},"citationItems":[{"id":155,"uris":["http://zotero.org/users/13764878/items/4ZQH7ZXK"],"itemData":{"id":155,"type":"article-journal","abstract":"Severe Acute Respiratory Syndrome Coronavirus 2 (SARS-CoV-2) is a respiratory virus that causes COVID-19 disease, with an estimated global mortality of approximately 2%. While global response strategies, which are predominantly reliant on regular vaccinations, have shifted from zero COVID to living with COVID, there is a distinct lack of broad-spectrum direct acting antiviral therapies that maintain efficacy across evolving SARS-CoV-2 variants of concern. This is of most concern for immunocompromised and immunosuppressed individuals who lack robust immune responses following vaccination, and others at risk for severe COVID and long-COVID. RNA interference (RNAi) therapeutics induced by short interfering RNAs (siRNAs) offer a promising antiviral treatment option, with broad-spectrum antiviral capabilities unparalleled by current antiviral therapeutics and a high genetic barrier to antiviral escape. Here we describe novel siRNAs, targeting highly conserved regions of the SARS-CoV-1 and 2 genome of both human and animal species, with multi-variant antiviral potency against eight SARS-CoV-2 lineages - Ancestral VIC01, Alpha, Beta, Gamma, Delta, Zeta, Kappa and Omicron. Treatment with our siRNA resulted in significant protection against virus-mediated cell death in vitro, with &gt;97% cell survival (P &lt; 0.0001), and corresponding reductions of viral nucleocapsid RNA of up to 99.9% (P &lt; 0.0001). When compared to antivirals; Sotrovimab and Remdesivir, the siRNAs demonstrated a more potent antiviral effect and similarly, when multiplexing siRNAs to target different viral regions simultaneously, an increased antiviral effect was observed compared to individual siRNA treatments (P &lt; 0.0001). These results demonstrate the potential for a highly effective broad-spectrum direct acting antiviral against multiple SARS-CoV-2 variants, including variants resistant to antivirals and vaccine generated neutralizing antibodies.","container-title":"Antiviral Research","DOI":"10.1016/j.antiviral.2023.105677","ISSN":"1872-9096","journalAbbreviation":"Antiviral Res","language":"en","note":"PMID: 37478918","page":"105677","source":"PubMed","title":"Novel siRNA therapeutics demonstrate multi-variant efficacy against SARS-CoV-2","volume":"217","author":[{"family":"Bowden-Reid","given":"Ellen"},{"family":"Ledger","given":"Scott"},{"family":"Zhang","given":"Yuan"},{"family":"Di Giallonardo","given":"Francesca"},{"family":"Aggarwal","given":"Anupriya"},{"family":"Stella","given":"Alberto Ospina"},{"family":"Akerman","given":"Anouschka"},{"family":"Milogiannakis","given":"Vanessa"},{"family":"Walker","given":"Gregory"},{"family":"Rawlinson","given":"William"},{"family":"Turville","given":"Stuart"},{"family":"Kelleher","given":"Anthony D."},{"family":"Ahlenstiel","given":"Chantelle"}],"issued":{"date-parts":[["2023",9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14:ligatures w14:val="standardContextual"/>
              </w:rPr>
              <w:t>(Bowden-Reid et al., 202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4004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7451E3A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Sequence (Sense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A5460E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 target regio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3C7D364B" w14:textId="205EFE1B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high SHAPE-low Shan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ZOTERO_ITEM CSL_CITATION {"citationID":"bKKX5Q19","properties":{"formattedCitation":"(Manfredonia et al., 2020)","plainCitation":"(Manfredonia et al., 2020)","noteIndex":0},"citationItems":[{"id":160,"uris":["http://zotero.org/users/13764878/items/38GIIRC6"],"itemData":{"id":160,"type":"article-journal","abstract":"SARS-CoV-2 is a betacoronavirus with a linear single-stranded, positive-sense RNA genome, whose outbreak caused the ongoing COVID-19 pandemic. The ability of coronaviruses to rapidly evolve, adapt, and cross species barriers makes the development of effective and durable therapeutic strategies a challenging and urgent need. As for other RNA viruses, genomic RNA structures are expected to play crucial roles in several steps of the coronavirus replication cycle. Despite this, only a handful of functionally-conserved coronavirus structural RNA elements have been identified to date. Here, we performed RNA structure probing to obtain single-base resolution secondary structure maps of the full SARS-CoV-2 coronavirus genome both in vitro and in living infected cells. Probing data recapitulate the previously described coronavirus RNA elements (5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′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UTR and s2m), and reveal new structures. Of these, </w:instrText>
            </w:r>
            <w:r>
              <w:rPr>
                <w:rFonts w:ascii="Cambria Math" w:eastAsia="Times New Roman" w:hAnsi="Cambria Math" w:cs="Cambria Math"/>
                <w:color w:val="000000"/>
              </w:rPr>
              <w:instrText>∼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10.2% show significant covariation among SARS-CoV-2 and other coronaviruses, hinting at their functionally-conserved role. Secondary structure-restrained 3D modeling of these segments further allowed for the identification of putative druggable pockets. In addition, we identify a set of single-stranded segments in vivo, showing high sequence conservation, suitable for the development of antisense oligonucleotide therapeutics. Collectively, our work lays the foundation for the development of innovative RNA-targeted therapeutic strategies to fight SARS-related infections.","container-title":"Nucleic Acids Research","DOI":"10.1093/nar/gkaa1053","ISSN":"0305-1048","issue":"22","journalAbbreviation":"Nucleic Acids Res","language":"en","note":"PMID: 33166999\nPMCID: PMC7736786","page":"12436-12452","source":"PubMed Central","title":"Genome-wide mapping of SARS-CoV-2 RNA structures identifies therapeutically-relevant elements","volume":"48","author":[{"family":"Manfredonia","given":"Ilaria"},{"family":"Nithin","given":"Chandran"},{"family":"Ponce-Salvatierra","given":"Almudena"},{"family":"Ghosh","given":"Pritha"},{"family":"Wirecki","given":"Tomasz K"},{"family":"Marinus","given":"Tycho"},{"family":"Ogando","given":"Natacha S"},{"family":"Snijder","given":"Eric J"},{"family":"van Hemert","given":"Martijn J"},{"family":"Bujnicki","given":"Janusz M"},{"family":"Incarnato","given":"Danny"}],"issued":{"date-parts":[["2020",11,10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14:ligatures w14:val="standardContextual"/>
              </w:rPr>
              <w:t>(Manfredonia et al., 202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960C36" w:rsidRPr="00815C54" w14:paraId="5BEEA707" w14:textId="77777777" w:rsidTr="00960C36">
        <w:trPr>
          <w:trHeight w:val="315"/>
          <w:jc w:val="center"/>
        </w:trPr>
        <w:tc>
          <w:tcPr>
            <w:tcW w:w="124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3C264FA2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0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24C9D112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CUUCCCAGGUAACAAACCAdTdT-3`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D66637F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UTR</w:t>
            </w:r>
          </w:p>
          <w:p w14:paraId="0C03F5AD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(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34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0EF4AF1D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60C36" w:rsidRPr="00815C54" w14:paraId="67D4B9F4" w14:textId="77777777" w:rsidTr="00960C36">
        <w:trPr>
          <w:trHeight w:val="315"/>
          <w:jc w:val="center"/>
        </w:trPr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A99EC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3FDF87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CGUCCGGGUGUGACCGAAAdTdT-3`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26F345B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UTR</w:t>
            </w:r>
          </w:p>
          <w:p w14:paraId="1F3859B5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(241-259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FD635A4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60C36" w:rsidRPr="00815C54" w14:paraId="65EE6C69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66EEBCA0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6FC7310C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GUAGUACUUUCUUUUGAAC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B17AEA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  <w:p w14:paraId="7EC55006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(23093-23111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729C0165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60C36" w:rsidRPr="00815C54" w14:paraId="1D53B06F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06C1E791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57DD5CF9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GCUACAUCACGAACGCUUU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44983E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  <w:p w14:paraId="7C916FEA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(27033-27051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727F6BB3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60C36" w:rsidRPr="00815C54" w14:paraId="53310919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2EA45649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718EFEB1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GCCAUCCUUACUGCGCUUC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CDB3C8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Envelope</w:t>
            </w:r>
          </w:p>
          <w:p w14:paraId="0F76AD4A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(26338-26356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56E2BB1C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60C36" w:rsidRPr="00815C54" w14:paraId="642DAD31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1B36DB73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228D9CAD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GGGUUGCAACUGAGGGAGC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C060C8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Nucleocapsid (28668-28696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484D9A85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60C36" w:rsidRPr="00815C54" w14:paraId="727B7538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475A1894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666DAF31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CGAGAAAACACACGUCCAA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E6EB4E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ORF1ab (NSP1, 292-310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6DDDD684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60C36" w:rsidRPr="00815C54" w14:paraId="07129EC1" w14:textId="77777777" w:rsidTr="00960C36">
        <w:trPr>
          <w:trHeight w:val="315"/>
          <w:jc w:val="center"/>
        </w:trPr>
        <w:tc>
          <w:tcPr>
            <w:tcW w:w="1241" w:type="dxa"/>
            <w:shd w:val="clear" w:color="auto" w:fill="auto"/>
            <w:vAlign w:val="center"/>
            <w:hideMark/>
          </w:tcPr>
          <w:p w14:paraId="054CDB82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004" w:type="dxa"/>
            <w:shd w:val="clear" w:color="auto" w:fill="auto"/>
            <w:vAlign w:val="center"/>
            <w:hideMark/>
          </w:tcPr>
          <w:p w14:paraId="708DCEEF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5`-GGCAUUCAGUACGGUCGUAdTdT-3`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489652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 xml:space="preserve">ORF1ab (NSP1, 545-563 </w:t>
            </w:r>
            <w:proofErr w:type="spellStart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  <w:r w:rsidRPr="00960C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7ABB860D" w14:textId="77777777" w:rsidR="00960C36" w:rsidRPr="00960C36" w:rsidRDefault="00960C36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0C3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706119AB" w14:textId="77777777" w:rsidR="00960C36" w:rsidRPr="000F0C50" w:rsidRDefault="00960C36" w:rsidP="00960C36">
      <w:pPr>
        <w:rPr>
          <w:rFonts w:ascii="Times New Roman" w:hAnsi="Times New Roman" w:cs="Times New Roman"/>
          <w:sz w:val="20"/>
          <w:szCs w:val="20"/>
        </w:rPr>
      </w:pPr>
    </w:p>
    <w:p w14:paraId="5822A0DE" w14:textId="77777777" w:rsidR="00960C36" w:rsidRDefault="00960C36" w:rsidP="00960C3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F0C50">
        <w:rPr>
          <w:rFonts w:ascii="Times New Roman" w:hAnsi="Times New Roman" w:cs="Times New Roman"/>
          <w:sz w:val="20"/>
          <w:szCs w:val="20"/>
        </w:rPr>
        <w:br w:type="page"/>
      </w:r>
    </w:p>
    <w:p w14:paraId="1BE7E4BD" w14:textId="77777777" w:rsidR="00815995" w:rsidRDefault="00763703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36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3703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0C36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C4DD3"/>
  <w14:defaultImageDpi w14:val="32767"/>
  <w15:chartTrackingRefBased/>
  <w15:docId w15:val="{EE43F078-A53A-8F4E-8D76-9A80B938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0C3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C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C36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23:00Z</dcterms:created>
  <dcterms:modified xsi:type="dcterms:W3CDTF">2025-04-17T18:26:00Z</dcterms:modified>
</cp:coreProperties>
</file>